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</w:rPr>
        <w:t>Table S2</w:t>
      </w:r>
      <w:r>
        <w:rPr/>
        <w:t>: Baseline characteristics of the HF subsample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9"/>
        <w:gridCol w:w="812"/>
        <w:gridCol w:w="1169"/>
        <w:gridCol w:w="1086"/>
        <w:gridCol w:w="991"/>
        <w:gridCol w:w="990"/>
        <w:gridCol w:w="991"/>
        <w:gridCol w:w="990"/>
        <w:gridCol w:w="678"/>
      </w:tblGrid>
      <w:tr>
        <w:trPr/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issing values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otal sampl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o LTP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rregula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lt;150 minutes LTPA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51-300 minutes LTP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&gt;300 minutes LTPA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 xml:space="preserve">p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or trend</w:t>
            </w:r>
          </w:p>
        </w:tc>
      </w:tr>
      <w:tr>
        <w:trPr>
          <w:trHeight w:val="273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 (%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37 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6 (57.4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 (17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 (11.0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(5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 (9.3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ge (SD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.37 (7.3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.5 (7.8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.3 (6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.0 (7.3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.4 (5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.5 (6.4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7</w:t>
            </w:r>
          </w:p>
        </w:tc>
      </w:tr>
      <w:tr>
        <w:trPr/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Sex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Men (%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3 (68.4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 (80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 (84.6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(10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 (86.4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4</w:t>
            </w:r>
          </w:p>
        </w:tc>
      </w:tr>
      <w:tr>
        <w:trPr>
          <w:trHeight w:val="495" w:hRule="atLeast"/>
        </w:trPr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Educational level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Mean number of Years (SD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1 (4.5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99 (4.1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6 (5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.3 (3.4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.7 (14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4 (4.1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2</w:t>
            </w:r>
          </w:p>
        </w:tc>
      </w:tr>
      <w:tr>
        <w:trPr/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Occupational status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Working (%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Not working- Pension/Never worked (%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Not working- another reason (%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 (22.3)</w:t>
            </w:r>
          </w:p>
          <w:p>
            <w:pPr>
              <w:pStyle w:val="Normal"/>
              <w:autoSpaceDE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 (22.8)</w:t>
            </w:r>
          </w:p>
          <w:p>
            <w:pPr>
              <w:pStyle w:val="Normal"/>
              <w:autoSpaceDE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0 (54.9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 (17.6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 (22.8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1 (59.6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 (19.5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 (22.0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 (58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 (30.8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 (19.2.0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 (50.0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 (58.3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16.7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 (25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 (27.3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 (31.8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 (40.9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1</w:t>
            </w:r>
          </w:p>
        </w:tc>
      </w:tr>
      <w:tr>
        <w:trPr/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Comorbidity 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At least one (%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0 (84.4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 (89.7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 (85.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 (76.9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(66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 (68.2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Smoking status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Smokers (%)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Never Smoked (%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Quit (%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 (17.7)</w:t>
            </w:r>
          </w:p>
          <w:p>
            <w:pPr>
              <w:pStyle w:val="Normal"/>
              <w:autoSpaceDE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9 (33.0)</w:t>
            </w:r>
          </w:p>
          <w:p>
            <w:pPr>
              <w:pStyle w:val="Normal"/>
              <w:autoSpaceDE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6 (48.9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 (19.9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 (30.9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 (49.3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 (12.2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 (31.7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 (56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 (30.8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 (42.3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 (26.9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 (0.0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 (41.7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 (58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9.1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 (36.4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 (54.5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58</w:t>
            </w:r>
          </w:p>
        </w:tc>
      </w:tr>
      <w:tr>
        <w:trPr/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Obesity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Below normal to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normal weight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Pre-obese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Obese 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 (2)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autoSpaceDE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 (31)</w:t>
            </w:r>
          </w:p>
          <w:p>
            <w:pPr>
              <w:pStyle w:val="Normal"/>
              <w:autoSpaceDE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 (42)</w:t>
            </w:r>
          </w:p>
          <w:p>
            <w:pPr>
              <w:pStyle w:val="Normal"/>
              <w:autoSpaceDE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 (26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 (32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(39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 (29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 (25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 (42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 (3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 (36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 (40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 (24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 (33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 (50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 (1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 (33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 (66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(0.5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8</w:t>
            </w:r>
          </w:p>
        </w:tc>
      </w:tr>
      <w:tr>
        <w:trPr/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Participated in cardiac rehabilitation 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(%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 (16.0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 (10.3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 (14.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 (30.8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 (33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 (27.3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/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aking Aspirin (%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1 (84.8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 (83.1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 (82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 (92.3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 (83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 (90.9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7</w:t>
            </w:r>
          </w:p>
        </w:tc>
      </w:tr>
      <w:tr>
        <w:trPr/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aking Statins (%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4 (69.2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9 (65.4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 (56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 (88.5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 (91.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 (81.8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1</w:t>
            </w:r>
          </w:p>
        </w:tc>
      </w:tr>
      <w:tr>
        <w:trPr/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aking Beta Blockers (%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3 (64.6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4 (61.8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 (68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 (65.4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 (58.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 (77.3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5</w:t>
            </w:r>
          </w:p>
        </w:tc>
      </w:tr>
      <w:tr>
        <w:trPr/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Taking ACE inhibitors (%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8 (58.2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 (52.9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 (58.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 (65.4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 (75.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 (72.7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2</w:t>
            </w:r>
          </w:p>
        </w:tc>
      </w:tr>
      <w:tr>
        <w:trPr/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Depression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MHI depression subscale score (SD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 (23.6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.1 (5.5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.6 (6.0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5 (4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3 (4.2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.1 (1.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.1 (4.4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44</w:t>
            </w:r>
          </w:p>
        </w:tc>
      </w:tr>
      <w:tr>
        <w:trPr/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ocial support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6"/>
                <w:szCs w:val="16"/>
              </w:rPr>
              <w:t>MSPSS score (SD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 (24.4)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ind w:left="60" w:right="60" w:hanging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1 (1.4)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.8 (1.4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0 (1.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8 (0.9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6 (1.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.7 (3.3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2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18"/>
          <w:szCs w:val="18"/>
          <w:vertAlign w:val="superscript"/>
        </w:rPr>
        <w:t>1</w:t>
      </w:r>
      <w:r>
        <w:rPr>
          <w:rFonts w:cs="Arial" w:ascii="Arial" w:hAnsi="Arial"/>
          <w:sz w:val="18"/>
          <w:szCs w:val="18"/>
        </w:rPr>
        <w:t xml:space="preserve"> Based on Mantel–Haenszel chi-square test for trend for categorical variables and generalized linear models for continuous variables</w:t>
      </w:r>
    </w:p>
    <w:p>
      <w:pPr>
        <w:pStyle w:val="Normal"/>
        <w:spacing w:lineRule="auto" w:line="480" w:before="0" w:after="20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Arial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Arial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Calibri" w:hAnsi="Calibri" w:eastAsia="Calibri" w:cs="Arial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18:08:00Z</dcterms:created>
  <dc:creator>Rony</dc:creator>
  <dc:description/>
  <dc:language>en-US</dc:language>
  <cp:lastModifiedBy>LOMANDAM</cp:lastModifiedBy>
  <dcterms:modified xsi:type="dcterms:W3CDTF">2016-09-28T18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AC125B09EB0A4693E1C80F7572F47B</vt:lpwstr>
  </property>
  <property fmtid="{D5CDD505-2E9C-101B-9397-08002B2CF9AE}" pid="3" name="Total_Editing_Time">
    <vt:lpwstr>Total_Editing_Time</vt:lpwstr>
  </property>
</Properties>
</file>